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A: Primers and probes for MethyLight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5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916"/>
        <w:gridCol w:w="3141"/>
        <w:gridCol w:w="4627"/>
      </w:tblGrid>
      <w:tr>
        <w:trPr>
          <w:trHeight w:val="855" w:hRule="atLeast"/>
        </w:trPr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bookmarkStart w:id="0" w:name="RANGE!A1%3AA50"/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HUGO Gene Nomenclature</w:t>
            </w:r>
            <w:bookmarkEnd w:id="0"/>
          </w:p>
        </w:tc>
        <w:tc>
          <w:tcPr>
            <w:tcW w:w="291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orward Primer Sequence</w:t>
            </w:r>
          </w:p>
        </w:tc>
        <w:tc>
          <w:tcPr>
            <w:tcW w:w="314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verse Primer Sequence</w:t>
            </w:r>
          </w:p>
        </w:tc>
        <w:tc>
          <w:tcPr>
            <w:tcW w:w="462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robe Oligo Sequence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CL2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GTATTTCGGGATTCGG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CTAAACGCAAACCCCG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GACGCCGAAAACAACCGAAATCTACA-BHQ-1</w:t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RIP1 (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ATAAACCCGCAAACTATAC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GAGTTTAGAGCGTTGTTT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TTTCCGTAAACTTCCCTCCGACTTACCTATCTAA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RIP1 (I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CCCAATAACCCAACG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TTTATTGGATGTCGAAGTTTT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CCGCCAAAACCAAAAATCAACCAA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C3H4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CCCTAAATACCCCGACTA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GTTCGGGTCGAGTCG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CGCCGCAATCAAAAATTAACACAAAA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ALCA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TTTGGAAGTATGAGGGTGAC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CCCGCCGCTATAAAT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TTCCGCCAATACACAACAACCAATAA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CND2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AGGGTCGGCGAGG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CTTTCCCCGAAAACATAA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ACGCTCGATCCTTCGCC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DH13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TTTCGTTCGTTTTGTGCG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TACCCGTACCGAACGATC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ACGCAAAACGCGCCCGA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DKN2C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ATTACAACGCCGCGA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TGCGAGATTGCGAG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AACCGAACGCCGCCC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YP1B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GCGTTTGGACGGGAG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CGCGACCTAACAAAACG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CCGCACACCAAACCGCT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DCC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GTTCGGCGCGTG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AAAAATACAAAAACCAACTTAAATAC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CAAAAATCGCGAACAACGACAACAC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ESR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CGTTCGTTTTGGGATT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GCCGACACGCGAACTCTAA 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TAAAACCGAACGACCCGACG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FLJ39739 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AACCCTCCGCGCC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TTCGGGATGGTTGATATTTT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GCCTAATCACCCGACCCGA-BHQ-1</w:t>
            </w:r>
          </w:p>
        </w:tc>
      </w:tr>
      <w:tr>
        <w:trPr>
          <w:trHeight w:val="270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GATA5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GTTACGTGATTTTGGTAGGTTTTG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ATCCGAACTCCGCGCT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CGTATCGTACGTCCTTATCGCC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GDNF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GTAGTTGTCGTTGAGTCGT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CAACCGCCGCTACTTTAAAT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CGCGTCGCGCTCTTAACTA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IC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TAGGCGGTTAGGGCG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GAACGCCTCCATCGTA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AACATCGTCTACCCAACACACTCTCCT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GTTTATTAGGAAGCGGTCG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GAACCATAAAATTACAACTTTCC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TCGTACGCGATCAACGCCAACAATT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0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TATTGATGGGTTAGGAGACGTA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CACCAACCACGTTAAAAC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AACTCCCGACCTTCGAACCAAAATAT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TTGTTTTCGATTTTAGTCGGA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ATCAAATCACCGTACAAATCGAA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CACCAAACAAACACATCCACGACTT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SD17B4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TCGTTGAGGTTCGACGG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CAACCTTCGCATACTCAC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CGCGCCGATAACCAATAC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ITGA4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CGGAGGCGTAGGG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AACCGAAATTCCCCAA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TACAACCGCGCGTAAACAAAA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GA (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ACCCGACTAATCATTAACTACC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GCGTCGTTTCGAGTT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TCGAATCACGTACTAATCGCAAACC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GA (I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ACGTAAAAAAATACCGCA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GTAGAGCGATTATCGGGT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TTCCGAAAAAAAATCCCGACAAATC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YOD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AGCGCGCGTAGTTAGC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CGACACGCCCTTTC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TCCAACACCCGACTACTATATCCGCG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EUROD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TTTTTGCGTGGGCGA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GCGCTTAACATCACTAACTA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CGCGACCACGACACG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EUROG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TGTAGCGTTCGGGTATTTGT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ATAATTACGAACACACTCCGAA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TAACGACCTCCCGCGAACAT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UP155 (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CGCGTACTCGACCTAAATCTT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TTTATGCGCGAATTTATATAGTT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TTCCCGCGTCGATATCCGCTAAC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UP155 (I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TCCGAATACATACGATCCTCTTAC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CGGCGATGTCGGTT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GATCGATAAACCGTCCAACATTTTC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GR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ATAATTCGAGGCGGTTAGTGT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GAACTTCTACTAACTCCGTACTACG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TCATCTCCGAAAATCTCAAATCCCAATAAT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ITX2 (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GTTCGGTTGCGCGG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CTTCCCTCCCCTACCTCG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CGCTCGCCCGAACGCT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ITX2 (I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GGTTTCGTATTAATTAGGACGTT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GACCCCGCACTACTAATAAA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CAAAACAATCCCTCCACCGCGAC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TGS2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GAAGCGTTCGGGTAAA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TTCCACCGCCCCAAA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TTTCCGCCAAATATCTTTTCTTCTTCG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EZ6L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CGTTAGTAGGGAGAGAAAACGTT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TACCAACCGCCTCCTCTAAC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GTCGACCCTACAAAATTTAACGC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AACTCCCGACGAAACG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CGAGGGAGGCGA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ACTCGTTACCACGTCCGTCAC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2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ACCTACCCGCCCG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TGAACGGTGGTTGGAGATT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CCTCGACGAACTTCGTTTTCCC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4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CGCCGTCTAACACAC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TCGTAATGGTCGTGGTTGG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AACGCCAACTCTCAACCTTCGAA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5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AACGCCCCGACTAATCCT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GGCGGTCGGAGATTGG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TCCCACCTCGAAACTCCAACC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SIRT3 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CTAACACCACAAAACTAATCCGTAAC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TTTTTGCGTTTCGGATA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ACGCCCACACTCTTTAACGCCTCAAT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LIT2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AATTCTAAAAACGCACGACTCTA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GGAGATCGCGAGGA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CCTCTCCCTCGCCCTCGACT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YK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GCGCGATATTGGGA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CGACTCTTCCTCATTTTAAACAA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TTAACGCGCCCGAACAAA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ERT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ATTCGCGGGTATAGACG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AAATCCGCGCGA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CAATCCCTCCGCCACGTA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FF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AGGTTACGGTGGTTATTTCGTG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CCTTAATCCAAATCCTACTCATATCTAAAA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CTCCCGCCAAAATAAATACTATACTCACTACAA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IMP3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CGTCGGAGGTTAAGGTTGT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TCTCCAAAATTACCGTACG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ACTCGCTCGCCCGCCG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ITF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GAAATAAACCGAATCCTCCTTAA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TTTTGTTGTTTTAGCGTTTACG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TCGCGTTTATTTTAACCCGACGC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TRIP10 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CTCCGACCACAAAACGA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GTGCGGGAGTTAATGGAT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AAAATTTCGATCCAACCCAAAACGCG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WIST1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TAGCGCGGCGAACG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AACGCAACGAATCATAACCAAC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AACGCACCCAATCGCTAAACG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LC6A20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GGCGAATACGAATTGTAGCG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AAAACGACGCGCCTAACG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CGCGCACTAAAACTACCGTACCGA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BTB16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TCACGACGACAACGACAAC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ATTTGTTAATTTCGTAGTAGAGAGGAG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CAATTCGCAATACCCGCTCT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NF217 (I)</w:t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ACTACCTCCCGTCCACAAACAT</w:t>
            </w:r>
          </w:p>
        </w:tc>
        <w:tc>
          <w:tcPr>
            <w:tcW w:w="3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GTTTCGAGTGCGGTAAAGTTTT</w:t>
            </w:r>
          </w:p>
        </w:tc>
        <w:tc>
          <w:tcPr>
            <w:tcW w:w="462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CGACCCTCCGATCCTTCTTATAAACCCTAAAATACA-BHQ-1</w:t>
            </w:r>
          </w:p>
        </w:tc>
      </w:tr>
      <w:tr>
        <w:trPr>
          <w:trHeight w:val="259" w:hRule="atLeast"/>
        </w:trPr>
        <w:tc>
          <w:tcPr>
            <w:tcW w:w="187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NF217 (II)</w:t>
            </w:r>
          </w:p>
        </w:tc>
        <w:tc>
          <w:tcPr>
            <w:tcW w:w="29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TTCTTCCCCGTTTCAAAATAAAA</w:t>
            </w:r>
          </w:p>
        </w:tc>
        <w:tc>
          <w:tcPr>
            <w:tcW w:w="314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CGGTATTAGTAGCGCGTAGATAGATT</w:t>
            </w:r>
          </w:p>
        </w:tc>
        <w:tc>
          <w:tcPr>
            <w:tcW w:w="46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FAM-TCCTCCCTCGAAAACGACATTCCTCCT-BHQ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Cs w:val="false"/>
        </w:rPr>
      </w:pPr>
      <w:r>
        <w:rPr>
          <w:rFonts w:cs="Arial" w:ascii="Arial" w:hAnsi="Arial"/>
          <w:b/>
        </w:rPr>
        <w:t xml:space="preserve">Table S1B: General gene information. </w:t>
      </w:r>
    </w:p>
    <w:p>
      <w:pPr>
        <w:pStyle w:val="Normal"/>
        <w:rPr>
          <w:rFonts w:ascii="Arial" w:hAnsi="Arial" w:cs="Arial"/>
          <w:bCs w:val="false"/>
        </w:rPr>
      </w:pPr>
      <w:r>
        <w:rPr>
          <w:rFonts w:cs="Arial" w:ascii="Arial" w:hAnsi="Arial"/>
          <w:bCs w:val="false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7667"/>
        <w:gridCol w:w="1190"/>
        <w:gridCol w:w="1481"/>
        <w:gridCol w:w="1444"/>
      </w:tblGrid>
      <w:tr>
        <w:trPr>
          <w:trHeight w:val="945" w:hRule="atLeas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HUGO Gene Nomenclature</w:t>
            </w:r>
          </w:p>
        </w:tc>
        <w:tc>
          <w:tcPr>
            <w:tcW w:w="76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lternative gene names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Chromosomal location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mplicon start: location relative to transcription start (bp)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mplicon end: location relative to transcription start (bp)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CL2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Bcl-2/B-cell CLL/lymphoma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8q21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0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92</w:t>
            </w:r>
          </w:p>
        </w:tc>
      </w:tr>
      <w:tr>
        <w:trPr>
          <w:trHeight w:val="255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RIP1 (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BRCA1 interacting protein C-terminal helicase 1; BACH1; FANCJ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7q22-q2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7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71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BRIP1 (I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BRCA1 interacting protein C-terminal helicase 1; BACH1; FANCJ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7q22-q2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5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5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C3H4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Zinc finger CCCH-type containing 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9q13.3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61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691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ALCA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alcitonin/Calcitonin-related polypeptide alpha; CALC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1p15.2-p15.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-127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Cs w:val="false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CND2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yclin D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12p1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07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015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DH13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H-Cadherin/Cadherin 13, H-cadherin (heart)/T-cadherin; CDHH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16q24.2-q24.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4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Cs w:val="false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4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DKN2C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yclin-dependent kinase inhibitor 2C (p18, inhibits CDK4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1p3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8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CYP1B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Cytochrome P450, family 1, Subfamily B, polypeptide 1; GLC3A; CP1B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2p22-p21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-165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Cs w:val="false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80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DCC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Deleted in colorectal carcinoma; Colorectal cancer-related choromosome sequence 18 (CRC18)   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18q21.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9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61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ESR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Estrogen receptor receptor 1, Estrogen Receptor Alpha (ESRA); NR3A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6q25.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+14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1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FLJ39739 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Hypothetical FLJ39739 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q21.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9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14</w:t>
            </w:r>
          </w:p>
        </w:tc>
      </w:tr>
      <w:tr>
        <w:trPr>
          <w:trHeight w:val="240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GATA5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GATA binding protein 5; bB379O24.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0q13.3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5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40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GDNF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Glial cell derived neurotrophic factor 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5p13.1-p1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0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9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IC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Hypermethylated in cancer 1; ZBTB29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7p13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-55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45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Homeobox A1;  Homeobox 1F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7p15.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5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33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0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Homeobox A10; Homeobox 1H 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7p15-p14.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7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5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OXA1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Homeobox A1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7p15-p14.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6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663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HSD17B4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7beta-hydroxysteroid dehydrogenase IV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5q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+ 7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7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ITGA4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Integrin alpha 4 (antigen CD49D, alpha-4 subunit of VLA-4 receptor); CD49D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q31-q3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79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866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GA (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MAX gene associated; KIAA0518; MAD5; MXD5; FLJ1263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5q1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899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889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GA (I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MAX gene associated; KIAA0518; MAD5; MXD5; FLJ1263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5q1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47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566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MYOD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Myogenic differentiating antigen 1; Myogenic determining factor 3/MYF3/PUM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1p15.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-375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0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EUROD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Neurogenic differentiation 1; B-cell E-box transctivator 2 (BETA2); BHF-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q3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3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EUROG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Neurogenin 1; NEOROD3; AKA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5q23-q3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3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20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UP155 (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Nucleoporin 155kDa, KIAA0791, N155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5p1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3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53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NUP155 (I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nucleoporin 155kDa, KIAA0791, N155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5p1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8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4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GR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Progesterone receptor B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1q2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9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9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ITX2 (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Paired-like homeodomain transcription factor 2; Pituitary homeobox 2 (PTX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4q25-26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481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4716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ITX2 (I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Paired-like homeodomain transcription factor 2; Pituitary homeobox 2 (PTX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4q25-26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1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9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PTGS2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Prostaglandin-endoperoxide synthase 2; COX2; GRIPGH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q25.2-q25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 xml:space="preserve">-362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1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EZ6L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eizure related 6 homolog (mouse)-like; KIAA0927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22q12.1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0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98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ecreted frizzled-related protein 1; FRP; FRP1; FrzA; SARP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8p12-p11.1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3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8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2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ecreted frizzled-related protein 2; FRP-2; SARP1; SDF-5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4q31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9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33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4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ecreted frizzled-related protein 4; FRPHE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7p14-p1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6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FRP5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ecreted frizzled-related protein 5; SARP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0q24.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2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SIRT3 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irtuin (silent mating type information regulation 2 homolog) 3 (S. cerevisiae); SIR2L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1p15.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2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9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LIT2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FLJ14420; SLIL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4p15.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9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89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YK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Spleen tyrosine kinase/LKB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9q2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6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1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ERT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elomerase reverse transcriptase; TRT; TP2; TCS1; EST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5p15.3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27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163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FF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refoil factor 1/pS2 (breast cancer, estrogen-inducible sequence); BCE1; D21S2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1q22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5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11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IMP3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issue Inhibitor of metallinoproteinase 3; SFD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22q12.1-q13.2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05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150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ITF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hyroid transcription factor 1; NKX2A; TEBP; BCH; TTF-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14q1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7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54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 xml:space="preserve">TRIP10 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hyroid hormone receptor interactor 10; STOT; STP; HSTP; CIP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9p13.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55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467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TWIST1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Twist homolog (acrocephalosyndactyly 3; Saethre-Chotzen syndrome) (Drosophila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19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7p21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66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745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SLC6A20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XT3/X transporter protein 3; Solute carrier family 6 (neurotransmitter transporter) member 20, SIT1, XTRP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hyperlink r:id="rId20">
              <w:r>
                <w:rPr>
                  <w:rStyle w:val="InternetLink"/>
                  <w:rFonts w:cs="Arial" w:ascii="Arial" w:hAnsi="Arial"/>
                  <w:bCs w:val="false"/>
                  <w:sz w:val="14"/>
                  <w:szCs w:val="14"/>
                  <w:lang w:val="en-US"/>
                </w:rPr>
                <w:t>3p21.3</w:t>
              </w:r>
            </w:hyperlink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32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92</w:t>
            </w:r>
          </w:p>
        </w:tc>
      </w:tr>
      <w:tr>
        <w:trPr>
          <w:trHeight w:val="259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BTB16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de-DE"/>
              </w:rPr>
              <w:t>Promyelocytic leukemia zinc finger protein (PLZF); ZNF145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11q23.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-3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55</w:t>
            </w:r>
          </w:p>
        </w:tc>
      </w:tr>
      <w:tr>
        <w:trPr>
          <w:trHeight w:val="255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NF217 (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Zinc finger protein 217; ZABC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0q13.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39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519</w:t>
            </w:r>
          </w:p>
        </w:tc>
      </w:tr>
      <w:tr>
        <w:trPr>
          <w:trHeight w:val="255" w:hRule="atLeast"/>
        </w:trPr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  <w:lang w:val="en-US"/>
              </w:rPr>
              <w:t>ZNF217 (II)</w:t>
            </w:r>
          </w:p>
        </w:tc>
        <w:tc>
          <w:tcPr>
            <w:tcW w:w="7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Zinc finger protein 217; ZABC1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20q13.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00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 w:val="false"/>
                <w:sz w:val="14"/>
                <w:szCs w:val="14"/>
                <w:lang w:val="en-US"/>
              </w:rPr>
              <w:t>+11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pview/maps.cgi?ORG=hum&amp;CHR=12&amp;maps=loc-r,morbid,gene&amp;R1=on&amp;query=CCND2&amp;VERBOSE=ON&amp;ZOOM=3" TargetMode="External"/><Relationship Id="rId3" Type="http://schemas.openxmlformats.org/officeDocument/2006/relationships/hyperlink" Target="http://www.ncbi.nlm.nih.gov/mapview/maps.cgi?ORG=hum&amp;CHR=16&amp;maps=loc-r,morbid,gene&amp;R1=on&amp;query=CDH13&amp;VERBOSE=ON&amp;ZOOM=3" TargetMode="External"/><Relationship Id="rId4" Type="http://schemas.openxmlformats.org/officeDocument/2006/relationships/hyperlink" Target="http://www.ncbi.nlm.nih.gov/mapview/maps.cgi?ORG=hum&amp;CHR=1&amp;maps=loc-r,morbid,gene&amp;R1=on&amp;query=CDKN2C&amp;VERBOSE=ON&amp;ZOOM=3" TargetMode="External"/><Relationship Id="rId5" Type="http://schemas.openxmlformats.org/officeDocument/2006/relationships/hyperlink" Target="http://www.ncbi.nlm.nih.gov/htbin-post/Omim/getmap?l601771" TargetMode="External"/><Relationship Id="rId6" Type="http://schemas.openxmlformats.org/officeDocument/2006/relationships/hyperlink" Target="http://www.ncbi.nlm.nih.gov/htbin-post/Omim/getmap?l120470" TargetMode="External"/><Relationship Id="rId7" Type="http://schemas.openxmlformats.org/officeDocument/2006/relationships/hyperlink" Target="http://www.ncbi.nlm.nih.gov/htbin-post/Omim/getmap?l600837" TargetMode="External"/><Relationship Id="rId8" Type="http://schemas.openxmlformats.org/officeDocument/2006/relationships/hyperlink" Target="http://www.ncbi.nlm.nih.gov/htbin-post/Omim/getmap?l142955" TargetMode="External"/><Relationship Id="rId9" Type="http://schemas.openxmlformats.org/officeDocument/2006/relationships/hyperlink" Target="http://www.ncbi.nlm.nih.gov/htbin-post/Omim/getmap?l142957" TargetMode="External"/><Relationship Id="rId10" Type="http://schemas.openxmlformats.org/officeDocument/2006/relationships/hyperlink" Target="http://www.ncbi.nlm.nih.gov/htbin-post/Omim/getmap?l142958" TargetMode="External"/><Relationship Id="rId11" Type="http://schemas.openxmlformats.org/officeDocument/2006/relationships/hyperlink" Target="http://www.ncbi.nlm.nih.gov/htbin-post/Omim/getmap?l601542" TargetMode="External"/><Relationship Id="rId12" Type="http://schemas.openxmlformats.org/officeDocument/2006/relationships/hyperlink" Target="http://www.ncbi.nlm.nih.gov/htbin-post/Omim/getmap?l601542" TargetMode="External"/><Relationship Id="rId13" Type="http://schemas.openxmlformats.org/officeDocument/2006/relationships/hyperlink" Target="http://www.ncbi.nlm.nih.gov/htbin-post/Omim/getmap?l607021" TargetMode="External"/><Relationship Id="rId14" Type="http://schemas.openxmlformats.org/officeDocument/2006/relationships/hyperlink" Target="http://www.ncbi.nlm.nih.gov/htbin-post/Omim/getmap?l604156" TargetMode="External"/><Relationship Id="rId15" Type="http://schemas.openxmlformats.org/officeDocument/2006/relationships/hyperlink" Target="http://www.ncbi.nlm.nih.gov/htbin-post/Omim/getmap?l600085" TargetMode="External"/><Relationship Id="rId16" Type="http://schemas.openxmlformats.org/officeDocument/2006/relationships/hyperlink" Target="http://www.ncbi.nlm.nih.gov/mapview/maps.cgi?ORG=hum&amp;CHR=5&amp;maps=loc-r,morbid,gene&amp;R1=on&amp;query=TERT&amp;VERBOSE=ON&amp;ZOOM=3" TargetMode="External"/><Relationship Id="rId17" Type="http://schemas.openxmlformats.org/officeDocument/2006/relationships/hyperlink" Target="http://www.ncbi.nlm.nih.gov/mapview/maps.cgi?ORG=hum&amp;CHR=22&amp;maps=loc-r,morbid,gene&amp;R1=on&amp;query=TIMP3&amp;VERBOSE=ON&amp;ZOOM=3" TargetMode="External"/><Relationship Id="rId18" Type="http://schemas.openxmlformats.org/officeDocument/2006/relationships/hyperlink" Target="http://www.ncbi.nlm.nih.gov/htbin-post/Omim/getmap?l600635" TargetMode="External"/><Relationship Id="rId19" Type="http://schemas.openxmlformats.org/officeDocument/2006/relationships/hyperlink" Target="http://www.ncbi.nlm.nih.gov/mapview/maps.cgi?ORG=hum&amp;CHR=7&amp;maps=loc-r,morbid,gene&amp;R1=on&amp;query=TWIST1&amp;VERBOSE=ON&amp;ZOOM=3" TargetMode="External"/><Relationship Id="rId20" Type="http://schemas.openxmlformats.org/officeDocument/2006/relationships/hyperlink" Target="http://www.ncbi.nlm.nih.gov/mapview/maps.cgi?ORG=hum&amp;CHR=3&amp;maps=loc-r,morbid,gene&amp;R1=on&amp;query=SLC6A20&amp;VERBOSE=ON&amp;ZOOM=3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5:21:00Z</dcterms:created>
  <dc:creator>Sophia</dc:creator>
  <dc:description/>
  <dc:language>en-US</dc:language>
  <cp:lastModifiedBy>Dr. Martin Widschwendter</cp:lastModifiedBy>
  <dcterms:modified xsi:type="dcterms:W3CDTF">2008-06-14T20:18:00Z</dcterms:modified>
  <cp:revision>7</cp:revision>
  <dc:subject/>
  <dc:title>Table S1a: Primers and probe sequences with for the MethyLight</dc:title>
</cp:coreProperties>
</file>